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6E096F" w14:textId="2730218A" w:rsidR="002C4AA7" w:rsidRDefault="002C4AA7" w:rsidP="002C4AA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C4A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novation in Ag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upplementary Material: Kong et al. </w:t>
      </w:r>
      <w:r w:rsidRPr="002A7538">
        <w:rPr>
          <w:rFonts w:ascii="Times New Roman" w:hAnsi="Times New Roman" w:cs="Times New Roman"/>
          <w:b/>
          <w:bCs/>
          <w:sz w:val="24"/>
          <w:szCs w:val="24"/>
        </w:rPr>
        <w:t>Parent–child relationship typologies and associated health status among older adults</w:t>
      </w:r>
      <w:r w:rsidRPr="002A7538">
        <w:rPr>
          <w:rFonts w:ascii="Times New Roman" w:hAnsi="Times New Roman" w:cs="Times New Roman"/>
          <w:b/>
          <w:sz w:val="24"/>
          <w:szCs w:val="24"/>
        </w:rPr>
        <w:t xml:space="preserve"> in the United States and China:</w:t>
      </w:r>
      <w:r w:rsidRPr="002A7538">
        <w:rPr>
          <w:rFonts w:ascii="Times New Roman" w:hAnsi="Times New Roman" w:cs="Times New Roman"/>
          <w:b/>
          <w:bCs/>
          <w:sz w:val="24"/>
          <w:szCs w:val="24"/>
        </w:rPr>
        <w:t xml:space="preserve"> A cross-cultural compariso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8C581D7" w14:textId="1DB76D2E" w:rsidR="002C4AA7" w:rsidRDefault="002C4AA7" w:rsidP="002C4AA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E672D3A" w14:textId="74852CDD" w:rsidR="002C4AA7" w:rsidRPr="006538B8" w:rsidRDefault="002C4AA7" w:rsidP="002C4AA7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6538B8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Supplemental </w:t>
      </w:r>
      <w:r w:rsidRPr="006538B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538B8">
        <w:rPr>
          <w:rFonts w:ascii="Times New Roman" w:eastAsia="SimSun" w:hAnsi="Times New Roman" w:cs="Times New Roman"/>
          <w:b/>
          <w:sz w:val="24"/>
          <w:szCs w:val="24"/>
        </w:rPr>
        <w:t>1</w:t>
      </w:r>
      <w:r w:rsidRPr="006538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538B8">
        <w:rPr>
          <w:rFonts w:ascii="Times New Roman" w:hAnsi="Times New Roman" w:cs="Times New Roman"/>
          <w:sz w:val="24"/>
          <w:szCs w:val="24"/>
        </w:rPr>
        <w:t xml:space="preserve">Measures used in two countries and their coding and rescaling </w:t>
      </w:r>
      <w:proofErr w:type="gramStart"/>
      <w:r w:rsidRPr="006538B8">
        <w:rPr>
          <w:rFonts w:ascii="Times New Roman" w:hAnsi="Times New Roman" w:cs="Times New Roman"/>
          <w:sz w:val="24"/>
          <w:szCs w:val="24"/>
        </w:rPr>
        <w:t>methods</w:t>
      </w:r>
      <w:proofErr w:type="gramEnd"/>
      <w:r w:rsidRPr="006538B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59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2"/>
        <w:gridCol w:w="1530"/>
        <w:gridCol w:w="1710"/>
        <w:gridCol w:w="1872"/>
        <w:gridCol w:w="1890"/>
      </w:tblGrid>
      <w:tr w:rsidR="002C4AA7" w:rsidRPr="006538B8" w14:paraId="2D7B75F5" w14:textId="77777777" w:rsidTr="00F3051A">
        <w:trPr>
          <w:trHeight w:val="280"/>
        </w:trPr>
        <w:tc>
          <w:tcPr>
            <w:tcW w:w="25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3EF524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easures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4F5592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92A6AA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hina</w:t>
            </w:r>
          </w:p>
        </w:tc>
        <w:tc>
          <w:tcPr>
            <w:tcW w:w="18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10C5DD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oding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837DBB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Rescaling method</w:t>
            </w:r>
          </w:p>
        </w:tc>
      </w:tr>
      <w:tr w:rsidR="002C4AA7" w:rsidRPr="006538B8" w14:paraId="4E6B10B3" w14:textId="77777777" w:rsidTr="00F3051A">
        <w:trPr>
          <w:trHeight w:val="280"/>
        </w:trPr>
        <w:tc>
          <w:tcPr>
            <w:tcW w:w="259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68F7C4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F60A25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Definition/number of item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F015AA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Definition/number of items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7C0E13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34B75C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C4AA7" w:rsidRPr="006538B8" w14:paraId="04FCDEF8" w14:textId="77777777" w:rsidTr="002C4AA7">
        <w:trPr>
          <w:trHeight w:val="280"/>
        </w:trPr>
        <w:tc>
          <w:tcPr>
            <w:tcW w:w="412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6C796B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</w:rPr>
              <w:t>Parent-child relationship indicators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7AE844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2D7635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1CB29C" w14:textId="70D57AF4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C4AA7" w:rsidRPr="006538B8" w14:paraId="2D8B8DD0" w14:textId="77777777" w:rsidTr="002C4AA7">
        <w:trPr>
          <w:trHeight w:val="280"/>
        </w:trPr>
        <w:tc>
          <w:tcPr>
            <w:tcW w:w="25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0290D4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Co-resided with their children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7B12D3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8DDB3C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03137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1=yes, 0=no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0CC919" w14:textId="48DAD92D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C4AA7" w:rsidRPr="006538B8" w14:paraId="3A3A3CFA" w14:textId="77777777" w:rsidTr="002C4AA7">
        <w:trPr>
          <w:trHeight w:val="280"/>
        </w:trPr>
        <w:tc>
          <w:tcPr>
            <w:tcW w:w="25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CC3436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Lived nearby their children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FBD8AD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within 10 miles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B4559D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the same city/county</w:t>
            </w:r>
          </w:p>
        </w:tc>
        <w:tc>
          <w:tcPr>
            <w:tcW w:w="18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45501C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1=yes, 1=no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1F277B" w14:textId="0ECA7AFA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C4AA7" w:rsidRPr="006538B8" w14:paraId="2300BFE4" w14:textId="77777777" w:rsidTr="002C4AA7">
        <w:trPr>
          <w:trHeight w:val="280"/>
        </w:trPr>
        <w:tc>
          <w:tcPr>
            <w:tcW w:w="25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420B80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Had weekly contact with their children, in Person, by Phone, Mail or E-mail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C00EAE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00199B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E31478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1=yes, 2=no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950C2B" w14:textId="08DC8451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C4AA7" w:rsidRPr="006538B8" w14:paraId="5540AF37" w14:textId="77777777" w:rsidTr="002C4AA7">
        <w:trPr>
          <w:trHeight w:val="280"/>
        </w:trPr>
        <w:tc>
          <w:tcPr>
            <w:tcW w:w="25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CE4160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Received assistance from their children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AEFEE0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74D315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D2A246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1=yes, 3=no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A82282" w14:textId="0ECCD372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C4AA7" w:rsidRPr="006538B8" w14:paraId="03607138" w14:textId="77777777" w:rsidTr="002C4AA7">
        <w:trPr>
          <w:trHeight w:val="280"/>
        </w:trPr>
        <w:tc>
          <w:tcPr>
            <w:tcW w:w="25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8EB097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Provided grandchild care to their children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196200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D18F57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74C150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1=yes, 4=no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29098F" w14:textId="62D882D8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C4AA7" w:rsidRPr="006538B8" w14:paraId="21C2AF22" w14:textId="77777777" w:rsidTr="002C4AA7">
        <w:trPr>
          <w:trHeight w:val="280"/>
        </w:trPr>
        <w:tc>
          <w:tcPr>
            <w:tcW w:w="25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E422A6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Received any financial transfer from their children 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1201B6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D880EE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D6EDD3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1=yes, 5=no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6E7671" w14:textId="27208EC8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C4AA7" w:rsidRPr="006538B8" w14:paraId="66CD2580" w14:textId="77777777" w:rsidTr="002C4AA7">
        <w:trPr>
          <w:trHeight w:val="280"/>
        </w:trPr>
        <w:tc>
          <w:tcPr>
            <w:tcW w:w="259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C57C46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Provided any financial transfer to their childre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3D69DC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13145C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0D56F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1=yes, 6=no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8A5CC" w14:textId="2712613B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C4AA7" w:rsidRPr="006538B8" w14:paraId="4A900A9E" w14:textId="77777777" w:rsidTr="002C4AA7">
        <w:trPr>
          <w:trHeight w:val="280"/>
        </w:trPr>
        <w:tc>
          <w:tcPr>
            <w:tcW w:w="25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2487A6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</w:rPr>
              <w:t>Health outcomes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74E536" w14:textId="22D51C9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8A36C3" w14:textId="4FEF1A69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63B147" w14:textId="43813C32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94D3D9" w14:textId="0728CE5B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C4AA7" w:rsidRPr="006538B8" w14:paraId="23DDF10A" w14:textId="77777777" w:rsidTr="00F3051A">
        <w:trPr>
          <w:trHeight w:val="280"/>
        </w:trPr>
        <w:tc>
          <w:tcPr>
            <w:tcW w:w="25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F420A0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Depressive symptom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9449B5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8-ite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DC6557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10-item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28AA79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US: range 0-8 </w:t>
            </w:r>
          </w:p>
          <w:p w14:paraId="5A20C510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China: range 0-30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34E03D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US: divided by 8</w:t>
            </w:r>
          </w:p>
          <w:p w14:paraId="258B4D71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China: divided by 30</w:t>
            </w:r>
          </w:p>
          <w:p w14:paraId="6C26B440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New range 0-1</w:t>
            </w:r>
          </w:p>
        </w:tc>
      </w:tr>
      <w:tr w:rsidR="002C4AA7" w:rsidRPr="006538B8" w14:paraId="3F72F63C" w14:textId="77777777" w:rsidTr="00F3051A">
        <w:trPr>
          <w:trHeight w:val="280"/>
        </w:trPr>
        <w:tc>
          <w:tcPr>
            <w:tcW w:w="25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74D4CB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Functional limitations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42026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12-item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2238AE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-item </w:t>
            </w:r>
          </w:p>
        </w:tc>
        <w:tc>
          <w:tcPr>
            <w:tcW w:w="18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5541D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US: range 0-12</w:t>
            </w:r>
          </w:p>
          <w:p w14:paraId="23D89B67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China: range 0-9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CE811B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US: divided by 12</w:t>
            </w:r>
          </w:p>
          <w:p w14:paraId="583BB59C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China: divided by 9</w:t>
            </w:r>
          </w:p>
          <w:p w14:paraId="05B3027C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New range 0-1</w:t>
            </w:r>
          </w:p>
        </w:tc>
      </w:tr>
      <w:tr w:rsidR="002C4AA7" w:rsidRPr="006538B8" w14:paraId="3E7F8C07" w14:textId="77777777" w:rsidTr="00F3051A">
        <w:trPr>
          <w:trHeight w:val="280"/>
        </w:trPr>
        <w:tc>
          <w:tcPr>
            <w:tcW w:w="259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5D3590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Cognitive func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DCA004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20-item memory + 15-item mental statu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F396F7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20-item memory + 10-item mental status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F34F95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US: range 0-35</w:t>
            </w:r>
          </w:p>
          <w:p w14:paraId="6C40D667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China: range 0-3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6E0E01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US: divided by 35</w:t>
            </w:r>
          </w:p>
          <w:p w14:paraId="2F1BF516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China: divided by 30</w:t>
            </w:r>
          </w:p>
          <w:p w14:paraId="5E9613B9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New range 0-1</w:t>
            </w:r>
          </w:p>
        </w:tc>
      </w:tr>
      <w:tr w:rsidR="002C4AA7" w:rsidRPr="006538B8" w14:paraId="351FD87D" w14:textId="77777777" w:rsidTr="00F3051A">
        <w:trPr>
          <w:trHeight w:val="280"/>
        </w:trPr>
        <w:tc>
          <w:tcPr>
            <w:tcW w:w="25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BD0FE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</w:rPr>
              <w:t>Covariates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FD820E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732E7F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CBAF0F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077BA9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C4AA7" w:rsidRPr="006538B8" w14:paraId="7001A240" w14:textId="77777777" w:rsidTr="00F3051A">
        <w:trPr>
          <w:trHeight w:val="280"/>
        </w:trPr>
        <w:tc>
          <w:tcPr>
            <w:tcW w:w="25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C101F0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741574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67BEA1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92F3B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In years, continuous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65D74E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C4AA7" w:rsidRPr="006538B8" w14:paraId="65094AFC" w14:textId="77777777" w:rsidTr="00F3051A">
        <w:trPr>
          <w:trHeight w:val="280"/>
        </w:trPr>
        <w:tc>
          <w:tcPr>
            <w:tcW w:w="25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A6611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EA548B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BA4572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06DDF0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Female vs. male 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7D0A84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C4AA7" w:rsidRPr="006538B8" w14:paraId="7D74E8CD" w14:textId="77777777" w:rsidTr="00F3051A">
        <w:trPr>
          <w:trHeight w:val="280"/>
        </w:trPr>
        <w:tc>
          <w:tcPr>
            <w:tcW w:w="25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8E8814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073BA2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87A3EC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A8680E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Less than upper secondary vs. upper secondary and vocational training vs. tertiary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ACBA54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C4AA7" w:rsidRPr="006538B8" w14:paraId="4C2FA4A8" w14:textId="77777777" w:rsidTr="00F3051A">
        <w:trPr>
          <w:trHeight w:val="280"/>
        </w:trPr>
        <w:tc>
          <w:tcPr>
            <w:tcW w:w="25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13FAD6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8A9438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651631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111438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Married/partnered vs. partnerless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416796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C4AA7" w:rsidRPr="006538B8" w14:paraId="623F908F" w14:textId="77777777" w:rsidTr="00F3051A">
        <w:trPr>
          <w:trHeight w:val="280"/>
        </w:trPr>
        <w:tc>
          <w:tcPr>
            <w:tcW w:w="25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CC9F97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Retirement status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134688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85D813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BF36BA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A37800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C4AA7" w:rsidRPr="006538B8" w14:paraId="6872AC92" w14:textId="77777777" w:rsidTr="00F3051A">
        <w:trPr>
          <w:trHeight w:val="280"/>
        </w:trPr>
        <w:tc>
          <w:tcPr>
            <w:tcW w:w="25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99A1C1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Self-reported health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DF40DC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C7DFF0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E6AD83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Ordinal, from 1=very poor to 5=very good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9B64B1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C4AA7" w:rsidRPr="006538B8" w14:paraId="48E81029" w14:textId="77777777" w:rsidTr="00F3051A">
        <w:trPr>
          <w:trHeight w:val="280"/>
        </w:trPr>
        <w:tc>
          <w:tcPr>
            <w:tcW w:w="25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5347D1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Number of chronic diseases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F6CA2F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B73BD3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7EE3D1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Range 0-8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F6C4C8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C4AA7" w:rsidRPr="006538B8" w14:paraId="6932AE92" w14:textId="77777777" w:rsidTr="00F3051A">
        <w:trPr>
          <w:trHeight w:val="280"/>
        </w:trPr>
        <w:tc>
          <w:tcPr>
            <w:tcW w:w="25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C0D721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Household size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09C57C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E9FE3C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B3BFB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C8F382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C4AA7" w:rsidRPr="006538B8" w14:paraId="60B2E5F2" w14:textId="77777777" w:rsidTr="00F3051A">
        <w:trPr>
          <w:trHeight w:val="280"/>
        </w:trPr>
        <w:tc>
          <w:tcPr>
            <w:tcW w:w="25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6009E7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Number of children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68CE36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BBF205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405BCB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Count 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0E5A82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C4AA7" w:rsidRPr="006538B8" w14:paraId="490DC4A3" w14:textId="77777777" w:rsidTr="00F3051A">
        <w:trPr>
          <w:trHeight w:val="280"/>
        </w:trPr>
        <w:tc>
          <w:tcPr>
            <w:tcW w:w="25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2C6202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Number of grandchildren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B8D28D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722D50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41117B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Count 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487718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C4AA7" w:rsidRPr="006538B8" w14:paraId="67D59DB0" w14:textId="77777777" w:rsidTr="00F3051A">
        <w:trPr>
          <w:trHeight w:val="280"/>
        </w:trPr>
        <w:tc>
          <w:tcPr>
            <w:tcW w:w="25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3D70DD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Household income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1FAB59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FD3FBD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82F74D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Continuous 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5FCF1" w14:textId="77777777" w:rsidR="002C4AA7" w:rsidRPr="006538B8" w:rsidRDefault="002C4AA7" w:rsidP="00F3051A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38B8">
              <w:rPr>
                <w:rFonts w:ascii="Times New Roman" w:eastAsia="DengXian" w:hAnsi="Times New Roman" w:cs="Times New Roman"/>
                <w:sz w:val="20"/>
                <w:szCs w:val="20"/>
              </w:rPr>
              <w:t>first transformed into purchasing power in USD, then log-transformed</w:t>
            </w:r>
          </w:p>
        </w:tc>
      </w:tr>
    </w:tbl>
    <w:p w14:paraId="090F57C3" w14:textId="77777777" w:rsidR="002C4AA7" w:rsidRPr="006538B8" w:rsidRDefault="002C4AA7" w:rsidP="002C4AA7">
      <w:pPr>
        <w:spacing w:after="200" w:line="276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6538B8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6538B8"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p w14:paraId="2CA679C1" w14:textId="77777777" w:rsidR="002C4AA7" w:rsidRPr="006538B8" w:rsidRDefault="002C4AA7" w:rsidP="002C4AA7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  <w:sectPr w:rsidR="002C4AA7" w:rsidRPr="006538B8" w:rsidSect="002C4AA7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14:paraId="0999B782" w14:textId="77777777" w:rsidR="002C4AA7" w:rsidRPr="006538B8" w:rsidRDefault="002C4AA7" w:rsidP="002C4AA7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6538B8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Supplemental </w:t>
      </w:r>
      <w:r w:rsidRPr="006538B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538B8">
        <w:rPr>
          <w:rFonts w:ascii="Times New Roman" w:eastAsia="SimSun" w:hAnsi="Times New Roman" w:cs="Times New Roman"/>
          <w:b/>
          <w:sz w:val="24"/>
          <w:szCs w:val="24"/>
        </w:rPr>
        <w:t>2</w:t>
      </w:r>
      <w:r w:rsidRPr="006538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538B8">
        <w:rPr>
          <w:rFonts w:ascii="Times New Roman" w:hAnsi="Times New Roman" w:cs="Times New Roman"/>
          <w:sz w:val="24"/>
          <w:szCs w:val="24"/>
        </w:rPr>
        <w:t>Fitting indices of latent class model result among US respondents (N</w:t>
      </w:r>
      <w:r>
        <w:rPr>
          <w:rFonts w:ascii="Times New Roman" w:hAnsi="Times New Roman" w:cs="Times New Roman"/>
          <w:sz w:val="24"/>
          <w:szCs w:val="24"/>
        </w:rPr>
        <w:t>on-</w:t>
      </w:r>
      <w:r w:rsidRPr="006538B8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ispanic</w:t>
      </w:r>
      <w:r w:rsidRPr="006538B8">
        <w:rPr>
          <w:rFonts w:ascii="Times New Roman" w:hAnsi="Times New Roman" w:cs="Times New Roman"/>
          <w:sz w:val="24"/>
          <w:szCs w:val="24"/>
        </w:rPr>
        <w:t xml:space="preserve"> White vs. all racial/ethnic groups)</w:t>
      </w:r>
    </w:p>
    <w:tbl>
      <w:tblPr>
        <w:tblW w:w="9167" w:type="dxa"/>
        <w:tblInd w:w="-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1190"/>
        <w:gridCol w:w="1070"/>
        <w:gridCol w:w="1296"/>
        <w:gridCol w:w="1116"/>
        <w:gridCol w:w="1116"/>
        <w:gridCol w:w="1270"/>
        <w:gridCol w:w="990"/>
      </w:tblGrid>
      <w:tr w:rsidR="002C4AA7" w:rsidRPr="006570C3" w14:paraId="47327FB0" w14:textId="77777777" w:rsidTr="00F3051A">
        <w:trPr>
          <w:trHeight w:val="300"/>
        </w:trPr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21BA42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Mod</w:t>
            </w: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el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F3737B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log-likelihood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A2190B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570C3">
              <w:rPr>
                <w:rFonts w:ascii="Times New Roman" w:hAnsi="Times New Roman" w:cs="Times New Roman"/>
                <w:sz w:val="20"/>
                <w:szCs w:val="20"/>
              </w:rPr>
              <w:t xml:space="preserve"> of residuals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A768ED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713333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aBIC</w:t>
            </w:r>
            <w:proofErr w:type="spellEnd"/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C602F7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cAIC</w:t>
            </w:r>
            <w:proofErr w:type="spellEnd"/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6CBCF6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likelihood-ratio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99ED53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Entropy</w:t>
            </w:r>
          </w:p>
        </w:tc>
      </w:tr>
      <w:tr w:rsidR="002C4AA7" w:rsidRPr="006570C3" w14:paraId="3C54386E" w14:textId="77777777" w:rsidTr="00F3051A">
        <w:trPr>
          <w:trHeight w:val="300"/>
        </w:trPr>
        <w:tc>
          <w:tcPr>
            <w:tcW w:w="9167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7596A69" w14:textId="77777777" w:rsidR="002C4AA7" w:rsidRPr="006570C3" w:rsidRDefault="002C4AA7" w:rsidP="00F3051A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S</w:t>
            </w:r>
            <w:r w:rsidRPr="006570C3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 xml:space="preserve"> (N</w:t>
            </w:r>
            <w:r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on-</w:t>
            </w:r>
            <w:r w:rsidRPr="006570C3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ispanic</w:t>
            </w:r>
            <w:r w:rsidRPr="006570C3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 xml:space="preserve"> White sample only)</w:t>
            </w:r>
          </w:p>
        </w:tc>
      </w:tr>
      <w:tr w:rsidR="002C4AA7" w:rsidRPr="006570C3" w14:paraId="59048493" w14:textId="77777777" w:rsidTr="00F3051A">
        <w:trPr>
          <w:trHeight w:val="300"/>
        </w:trPr>
        <w:tc>
          <w:tcPr>
            <w:tcW w:w="11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059839" w14:textId="77777777" w:rsidR="002C4AA7" w:rsidRPr="006570C3" w:rsidRDefault="002C4AA7" w:rsidP="00F3051A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1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AD8865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-12112.9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563B51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2E8E36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24283.56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1263CB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24261.32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8B22BC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24290.56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C064C9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686.7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E7285E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4AA7" w:rsidRPr="006570C3" w14:paraId="56092A73" w14:textId="77777777" w:rsidTr="00F3051A">
        <w:trPr>
          <w:trHeight w:val="300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D5EE0DC" w14:textId="77777777" w:rsidR="002C4AA7" w:rsidRPr="006570C3" w:rsidRDefault="002C4AA7" w:rsidP="00F3051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2-</w:t>
            </w: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BE50926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-11976.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C9CDD9A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8EE653E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24076.4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CAEBE95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24028.7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6D249C6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24091.4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3C64FD22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413.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4FD0C7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2C4AA7" w:rsidRPr="006570C3" w14:paraId="5EAA6114" w14:textId="77777777" w:rsidTr="00F3051A">
        <w:trPr>
          <w:trHeight w:val="300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8AE548C" w14:textId="77777777" w:rsidR="002C4AA7" w:rsidRPr="006570C3" w:rsidRDefault="002C4AA7" w:rsidP="00F3051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2EE3F60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-11901.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9020869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E098960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23992.1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EE7EA91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23919.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21E631C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24015.1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2CD3058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263.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C46D85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2C4AA7" w:rsidRPr="006570C3" w14:paraId="5FDBB8BB" w14:textId="77777777" w:rsidTr="00F3051A">
        <w:trPr>
          <w:trHeight w:val="300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95B2D55" w14:textId="77777777" w:rsidR="002C4AA7" w:rsidRPr="006570C3" w:rsidRDefault="002C4AA7" w:rsidP="00F3051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-</w:t>
            </w:r>
            <w:r w:rsidRPr="006570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9E6F364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-11839.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C14112E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9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8E3E0FC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23935.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93B0422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23836.6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81A4500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23966.1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2D5D0C3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140.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B6B8C8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45</w:t>
            </w:r>
          </w:p>
        </w:tc>
      </w:tr>
      <w:tr w:rsidR="002C4AA7" w:rsidRPr="006570C3" w14:paraId="0072BF05" w14:textId="77777777" w:rsidTr="00F3051A">
        <w:trPr>
          <w:trHeight w:val="300"/>
        </w:trPr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C33D" w14:textId="77777777" w:rsidR="002C4AA7" w:rsidRPr="006570C3" w:rsidRDefault="002C4AA7" w:rsidP="00F3051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C4D0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-11823.5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4E9B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717E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23968.35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B8CD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23844.4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7BFF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24007.35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B237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107.8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B3E2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2C4AA7" w:rsidRPr="006570C3" w14:paraId="7FF9CEFC" w14:textId="77777777" w:rsidTr="00F3051A">
        <w:trPr>
          <w:trHeight w:val="300"/>
        </w:trPr>
        <w:tc>
          <w:tcPr>
            <w:tcW w:w="9167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D16D518" w14:textId="77777777" w:rsidR="002C4AA7" w:rsidRPr="006570C3" w:rsidRDefault="002C4AA7" w:rsidP="00F3051A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US (all racial/ethnic samples)</w:t>
            </w:r>
          </w:p>
        </w:tc>
      </w:tr>
      <w:tr w:rsidR="002C4AA7" w:rsidRPr="006570C3" w14:paraId="539A1698" w14:textId="77777777" w:rsidTr="00F3051A">
        <w:trPr>
          <w:trHeight w:val="300"/>
        </w:trPr>
        <w:tc>
          <w:tcPr>
            <w:tcW w:w="11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8699FA" w14:textId="77777777" w:rsidR="002C4AA7" w:rsidRPr="006570C3" w:rsidRDefault="002C4AA7" w:rsidP="00F3051A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1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CDCC30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-17843.1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1F020A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9E00BE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35746.35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8F3AF6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35724.11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D5C338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35753.3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AEDDC6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1035.2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7ECD63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4AA7" w:rsidRPr="006570C3" w14:paraId="3BA1CA04" w14:textId="77777777" w:rsidTr="00F3051A">
        <w:trPr>
          <w:trHeight w:val="300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961B7EF" w14:textId="77777777" w:rsidR="002C4AA7" w:rsidRPr="006570C3" w:rsidRDefault="002C4AA7" w:rsidP="00F3051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2-</w:t>
            </w: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4DA2930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-17627.9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06AD65B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DAE1236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35384.4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9FD8173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35336.7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D5BFEE8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35399.4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D4ED3DC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604.6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228700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2C4AA7" w:rsidRPr="006570C3" w14:paraId="1C27C776" w14:textId="77777777" w:rsidTr="00F3051A">
        <w:trPr>
          <w:trHeight w:val="300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8CFCC13" w14:textId="77777777" w:rsidR="002C4AA7" w:rsidRPr="006570C3" w:rsidRDefault="002C4AA7" w:rsidP="00F3051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6D4DFD3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-17528.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F9B8336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C057520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35254.7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86B238A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35181.7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13F59F3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35277.7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66A7993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406.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C6BC05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2C4AA7" w:rsidRPr="006570C3" w14:paraId="7B030F51" w14:textId="77777777" w:rsidTr="00F3051A">
        <w:trPr>
          <w:trHeight w:val="300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D1BC3D2" w14:textId="77777777" w:rsidR="002C4AA7" w:rsidRPr="006570C3" w:rsidRDefault="002C4AA7" w:rsidP="00F3051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Cs/>
                <w:sz w:val="20"/>
                <w:szCs w:val="20"/>
              </w:rPr>
              <w:t>4-</w:t>
            </w:r>
            <w:r w:rsidRPr="006570C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lass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D3433D7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-17428.6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6B5B62C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41A5B3A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35123.2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22A7E1D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35024.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334E14C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35154.2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EB3F463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206.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B320EE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2C4AA7" w:rsidRPr="006570C3" w14:paraId="67FB7B01" w14:textId="77777777" w:rsidTr="00F3051A">
        <w:trPr>
          <w:trHeight w:val="300"/>
        </w:trPr>
        <w:tc>
          <w:tcPr>
            <w:tcW w:w="1119" w:type="dxa"/>
            <w:shd w:val="clear" w:color="auto" w:fill="auto"/>
            <w:noWrap/>
            <w:vAlign w:val="center"/>
          </w:tcPr>
          <w:p w14:paraId="3F6F93DB" w14:textId="77777777" w:rsidR="002C4AA7" w:rsidRPr="006570C3" w:rsidRDefault="002C4AA7" w:rsidP="00F3051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5-</w:t>
            </w:r>
            <w:r w:rsidRPr="006570C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6881519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-17389.5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1D9E2013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88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14:paraId="56413106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35113.7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E028EE5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34989.79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330A741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35152.7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C8D4E11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127.9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3F8B9C5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42</w:t>
            </w:r>
          </w:p>
        </w:tc>
      </w:tr>
      <w:tr w:rsidR="002C4AA7" w:rsidRPr="006570C3" w14:paraId="76E20945" w14:textId="77777777" w:rsidTr="00F3051A">
        <w:trPr>
          <w:trHeight w:val="300"/>
        </w:trPr>
        <w:tc>
          <w:tcPr>
            <w:tcW w:w="1119" w:type="dxa"/>
            <w:shd w:val="clear" w:color="auto" w:fill="auto"/>
            <w:noWrap/>
          </w:tcPr>
          <w:p w14:paraId="35AAB74C" w14:textId="77777777" w:rsidR="002C4AA7" w:rsidRPr="006570C3" w:rsidRDefault="002C4AA7" w:rsidP="00F3051A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190" w:type="dxa"/>
            <w:shd w:val="clear" w:color="auto" w:fill="auto"/>
            <w:noWrap/>
          </w:tcPr>
          <w:p w14:paraId="7146A198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-17372.9</w:t>
            </w:r>
          </w:p>
        </w:tc>
        <w:tc>
          <w:tcPr>
            <w:tcW w:w="1070" w:type="dxa"/>
            <w:shd w:val="clear" w:color="auto" w:fill="auto"/>
            <w:noWrap/>
          </w:tcPr>
          <w:p w14:paraId="3DB22CE5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96" w:type="dxa"/>
            <w:shd w:val="clear" w:color="auto" w:fill="auto"/>
            <w:noWrap/>
          </w:tcPr>
          <w:p w14:paraId="77711D96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35149.13</w:t>
            </w:r>
          </w:p>
        </w:tc>
        <w:tc>
          <w:tcPr>
            <w:tcW w:w="1116" w:type="dxa"/>
            <w:shd w:val="clear" w:color="auto" w:fill="auto"/>
            <w:noWrap/>
          </w:tcPr>
          <w:p w14:paraId="4988FFDF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34999.78</w:t>
            </w:r>
          </w:p>
        </w:tc>
        <w:tc>
          <w:tcPr>
            <w:tcW w:w="1116" w:type="dxa"/>
            <w:shd w:val="clear" w:color="auto" w:fill="auto"/>
            <w:noWrap/>
          </w:tcPr>
          <w:p w14:paraId="27CCFBEF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35196.13</w:t>
            </w:r>
          </w:p>
        </w:tc>
        <w:tc>
          <w:tcPr>
            <w:tcW w:w="1270" w:type="dxa"/>
            <w:shd w:val="clear" w:color="auto" w:fill="auto"/>
            <w:noWrap/>
          </w:tcPr>
          <w:p w14:paraId="7DE9C534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94.74</w:t>
            </w:r>
          </w:p>
        </w:tc>
        <w:tc>
          <w:tcPr>
            <w:tcW w:w="990" w:type="dxa"/>
            <w:shd w:val="clear" w:color="auto" w:fill="auto"/>
            <w:noWrap/>
          </w:tcPr>
          <w:p w14:paraId="0C3F63BD" w14:textId="77777777" w:rsidR="002C4AA7" w:rsidRPr="006570C3" w:rsidRDefault="002C4AA7" w:rsidP="00F30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</w:tbl>
    <w:p w14:paraId="588AA46F" w14:textId="77777777" w:rsidR="002C4AA7" w:rsidRPr="006538B8" w:rsidRDefault="002C4AA7" w:rsidP="002C4AA7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Notes.</w:t>
      </w:r>
      <w:r w:rsidRPr="0065572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row in bold was suggested to have the most optimal model fit after considering several indices.</w:t>
      </w:r>
    </w:p>
    <w:p w14:paraId="59D326A4" w14:textId="77777777" w:rsidR="002C4AA7" w:rsidRPr="006538B8" w:rsidRDefault="002C4AA7" w:rsidP="002C4AA7">
      <w:pPr>
        <w:spacing w:after="200" w:line="276" w:lineRule="auto"/>
        <w:rPr>
          <w:rFonts w:ascii="Times New Roman" w:eastAsia="SimSun" w:hAnsi="Times New Roman" w:cs="Times New Roman"/>
          <w:sz w:val="24"/>
          <w:szCs w:val="24"/>
        </w:rPr>
      </w:pPr>
      <w:r w:rsidRPr="006538B8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147E4623" w14:textId="77777777" w:rsidR="002C4AA7" w:rsidRPr="006538B8" w:rsidRDefault="002C4AA7" w:rsidP="002C4AA7">
      <w:pPr>
        <w:rPr>
          <w:rFonts w:ascii="Times New Roman" w:eastAsia="SimSun" w:hAnsi="Times New Roman" w:cs="Times New Roman"/>
          <w:sz w:val="24"/>
          <w:szCs w:val="24"/>
        </w:rPr>
        <w:sectPr w:rsidR="002C4AA7" w:rsidRPr="006538B8" w:rsidSect="002C4AA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B55570D" w14:textId="77777777" w:rsidR="002C4AA7" w:rsidRPr="006538B8" w:rsidRDefault="002C4AA7" w:rsidP="002C4AA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538B8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Supplemental </w:t>
      </w:r>
      <w:r w:rsidRPr="006538B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538B8">
        <w:rPr>
          <w:rFonts w:ascii="Times New Roman" w:eastAsia="SimSun" w:hAnsi="Times New Roman" w:cs="Times New Roman"/>
          <w:b/>
          <w:sz w:val="24"/>
          <w:szCs w:val="24"/>
        </w:rPr>
        <w:t>3</w:t>
      </w:r>
      <w:r w:rsidRPr="006538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538B8">
        <w:rPr>
          <w:rFonts w:ascii="Times New Roman" w:hAnsi="Times New Roman" w:cs="Times New Roman"/>
          <w:sz w:val="24"/>
          <w:szCs w:val="24"/>
        </w:rPr>
        <w:t>Conditional item response probabilities by class</w:t>
      </w:r>
      <w:r w:rsidRPr="006538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538B8">
        <w:rPr>
          <w:rFonts w:ascii="Times New Roman" w:hAnsi="Times New Roman" w:cs="Times New Roman"/>
          <w:sz w:val="24"/>
          <w:szCs w:val="24"/>
        </w:rPr>
        <w:t>among US respondents (N</w:t>
      </w:r>
      <w:r>
        <w:rPr>
          <w:rFonts w:ascii="Times New Roman" w:hAnsi="Times New Roman" w:cs="Times New Roman"/>
          <w:sz w:val="24"/>
          <w:szCs w:val="24"/>
        </w:rPr>
        <w:t>on-</w:t>
      </w:r>
      <w:r w:rsidRPr="006538B8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ispanic</w:t>
      </w:r>
      <w:r w:rsidRPr="006538B8">
        <w:rPr>
          <w:rFonts w:ascii="Times New Roman" w:hAnsi="Times New Roman" w:cs="Times New Roman"/>
          <w:sz w:val="24"/>
          <w:szCs w:val="24"/>
        </w:rPr>
        <w:t xml:space="preserve"> White vs. all racial/ethnic groups)</w:t>
      </w:r>
    </w:p>
    <w:tbl>
      <w:tblPr>
        <w:tblW w:w="1319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1070"/>
        <w:gridCol w:w="869"/>
        <w:gridCol w:w="1259"/>
        <w:gridCol w:w="1992"/>
        <w:gridCol w:w="1440"/>
        <w:gridCol w:w="1748"/>
        <w:gridCol w:w="1042"/>
        <w:gridCol w:w="2070"/>
        <w:gridCol w:w="7"/>
      </w:tblGrid>
      <w:tr w:rsidR="002C4AA7" w:rsidRPr="006570C3" w14:paraId="4295D72F" w14:textId="77777777" w:rsidTr="00F3051A">
        <w:trPr>
          <w:gridAfter w:val="1"/>
          <w:wAfter w:w="7" w:type="dxa"/>
          <w:trHeight w:val="20"/>
          <w:jc w:val="center"/>
        </w:trPr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F95941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dicator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E1C9B0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Coreside</w:t>
            </w:r>
            <w:proofErr w:type="spellEnd"/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032BD3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Live nearby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B4EAB0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Have weekly contact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F9C1BC9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Receive instrumental assistance from childre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E2AA30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Provide care to grandchildren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A7C7CF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Financial transfer from children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BA917E8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Financial transfer to children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106F29A" w14:textId="77777777" w:rsidR="002C4AA7" w:rsidRPr="006570C3" w:rsidRDefault="002C4AA7" w:rsidP="00F305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Defining characteristic</w:t>
            </w:r>
          </w:p>
        </w:tc>
      </w:tr>
      <w:tr w:rsidR="002C4AA7" w:rsidRPr="006570C3" w14:paraId="378E0F91" w14:textId="77777777" w:rsidTr="00F3051A">
        <w:trPr>
          <w:trHeight w:val="20"/>
          <w:jc w:val="center"/>
        </w:trPr>
        <w:tc>
          <w:tcPr>
            <w:tcW w:w="13197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96D0CBB" w14:textId="77777777" w:rsidR="002C4AA7" w:rsidRPr="006570C3" w:rsidRDefault="002C4AA7" w:rsidP="00F3051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S</w:t>
            </w:r>
            <w:r w:rsidRPr="006570C3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 xml:space="preserve"> (N</w:t>
            </w:r>
            <w:r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on-</w:t>
            </w:r>
            <w:r w:rsidRPr="006570C3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ispanic</w:t>
            </w:r>
            <w:r w:rsidRPr="006570C3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 xml:space="preserve"> White sample only)</w:t>
            </w:r>
          </w:p>
        </w:tc>
      </w:tr>
      <w:tr w:rsidR="002C4AA7" w:rsidRPr="006570C3" w14:paraId="2055E268" w14:textId="77777777" w:rsidTr="00F3051A">
        <w:trPr>
          <w:gridAfter w:val="1"/>
          <w:wAfter w:w="7" w:type="dxa"/>
          <w:trHeight w:val="20"/>
          <w:jc w:val="center"/>
        </w:trPr>
        <w:tc>
          <w:tcPr>
            <w:tcW w:w="1700" w:type="dxa"/>
            <w:tcBorders>
              <w:top w:val="nil"/>
            </w:tcBorders>
            <w:shd w:val="clear" w:color="auto" w:fill="auto"/>
            <w:hideMark/>
          </w:tcPr>
          <w:p w14:paraId="5FF7F8E7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Class 1 (6.58%)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noWrap/>
            <w:hideMark/>
          </w:tcPr>
          <w:p w14:paraId="47149DD8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69" w:type="dxa"/>
            <w:tcBorders>
              <w:top w:val="nil"/>
            </w:tcBorders>
            <w:shd w:val="clear" w:color="auto" w:fill="auto"/>
            <w:noWrap/>
            <w:hideMark/>
          </w:tcPr>
          <w:p w14:paraId="7CF83ED5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auto"/>
            <w:noWrap/>
            <w:hideMark/>
          </w:tcPr>
          <w:p w14:paraId="5A8F69A3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45</w:t>
            </w:r>
          </w:p>
        </w:tc>
        <w:tc>
          <w:tcPr>
            <w:tcW w:w="1992" w:type="dxa"/>
            <w:tcBorders>
              <w:top w:val="nil"/>
            </w:tcBorders>
            <w:shd w:val="clear" w:color="auto" w:fill="auto"/>
            <w:noWrap/>
            <w:hideMark/>
          </w:tcPr>
          <w:p w14:paraId="4AD48095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hideMark/>
          </w:tcPr>
          <w:p w14:paraId="5555C352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auto"/>
            <w:noWrap/>
            <w:hideMark/>
          </w:tcPr>
          <w:p w14:paraId="56330FE8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hideMark/>
          </w:tcPr>
          <w:p w14:paraId="7FF61F6E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070" w:type="dxa"/>
            <w:tcBorders>
              <w:top w:val="nil"/>
            </w:tcBorders>
          </w:tcPr>
          <w:p w14:paraId="2020AB3C" w14:textId="77777777" w:rsidR="002C4AA7" w:rsidRPr="006570C3" w:rsidRDefault="002C4AA7" w:rsidP="00F305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distant and uninvolved</w:t>
            </w:r>
          </w:p>
        </w:tc>
      </w:tr>
      <w:tr w:rsidR="002C4AA7" w:rsidRPr="006570C3" w14:paraId="56A24D08" w14:textId="77777777" w:rsidTr="00F3051A">
        <w:trPr>
          <w:gridAfter w:val="1"/>
          <w:wAfter w:w="7" w:type="dxa"/>
          <w:trHeight w:val="20"/>
          <w:jc w:val="center"/>
        </w:trPr>
        <w:tc>
          <w:tcPr>
            <w:tcW w:w="1700" w:type="dxa"/>
            <w:shd w:val="clear" w:color="auto" w:fill="auto"/>
            <w:hideMark/>
          </w:tcPr>
          <w:p w14:paraId="19DB7FCF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Class 2 (47.04%)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4C2DB61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1266CE0A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59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0CFB1926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91</w:t>
            </w:r>
          </w:p>
        </w:tc>
        <w:tc>
          <w:tcPr>
            <w:tcW w:w="1992" w:type="dxa"/>
            <w:shd w:val="clear" w:color="auto" w:fill="auto"/>
            <w:noWrap/>
            <w:hideMark/>
          </w:tcPr>
          <w:p w14:paraId="18006D2C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368E475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26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4A11548A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14:paraId="15E50B86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50</w:t>
            </w:r>
          </w:p>
        </w:tc>
        <w:tc>
          <w:tcPr>
            <w:tcW w:w="2070" w:type="dxa"/>
          </w:tcPr>
          <w:p w14:paraId="0EF7E1E8" w14:textId="77777777" w:rsidR="002C4AA7" w:rsidRPr="006570C3" w:rsidRDefault="002C4AA7" w:rsidP="00F305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geographically proximate with frequent contacts and downward support</w:t>
            </w:r>
          </w:p>
        </w:tc>
      </w:tr>
      <w:tr w:rsidR="002C4AA7" w:rsidRPr="006570C3" w14:paraId="39CF55D8" w14:textId="77777777" w:rsidTr="00F3051A">
        <w:trPr>
          <w:gridAfter w:val="1"/>
          <w:wAfter w:w="7" w:type="dxa"/>
          <w:trHeight w:val="20"/>
          <w:jc w:val="center"/>
        </w:trPr>
        <w:tc>
          <w:tcPr>
            <w:tcW w:w="1700" w:type="dxa"/>
            <w:shd w:val="clear" w:color="auto" w:fill="auto"/>
            <w:hideMark/>
          </w:tcPr>
          <w:p w14:paraId="2B721E40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Class 3 (13.1%)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3FF37C5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98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010B5517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5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2ACC02A3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78</w:t>
            </w:r>
          </w:p>
        </w:tc>
        <w:tc>
          <w:tcPr>
            <w:tcW w:w="1992" w:type="dxa"/>
            <w:shd w:val="clear" w:color="auto" w:fill="auto"/>
            <w:noWrap/>
            <w:hideMark/>
          </w:tcPr>
          <w:p w14:paraId="6F8DF24B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3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3950CBD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781676AA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23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14:paraId="10D346F4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070" w:type="dxa"/>
          </w:tcPr>
          <w:p w14:paraId="1455C766" w14:textId="77777777" w:rsidR="002C4AA7" w:rsidRPr="006570C3" w:rsidRDefault="002C4AA7" w:rsidP="00F305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co-resident with frequent contacts and upward support</w:t>
            </w:r>
          </w:p>
        </w:tc>
      </w:tr>
      <w:tr w:rsidR="002C4AA7" w:rsidRPr="006570C3" w14:paraId="439D21CA" w14:textId="77777777" w:rsidTr="00F3051A">
        <w:trPr>
          <w:gridAfter w:val="1"/>
          <w:wAfter w:w="7" w:type="dxa"/>
          <w:trHeight w:val="20"/>
          <w:jc w:val="center"/>
        </w:trPr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21D0560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Class 4 (33.28%)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641FC6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23B7FC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561C36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91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84F90B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52E208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B607E1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58F458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CA290E3" w14:textId="77777777" w:rsidR="002C4AA7" w:rsidRPr="006570C3" w:rsidRDefault="002C4AA7" w:rsidP="00F305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geographically proximate with frequent contacts</w:t>
            </w:r>
          </w:p>
        </w:tc>
      </w:tr>
      <w:tr w:rsidR="002C4AA7" w:rsidRPr="006570C3" w14:paraId="19B06A61" w14:textId="77777777" w:rsidTr="00F3051A">
        <w:trPr>
          <w:trHeight w:val="20"/>
          <w:jc w:val="center"/>
        </w:trPr>
        <w:tc>
          <w:tcPr>
            <w:tcW w:w="13197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E262D9A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US (all racial/ethnic samples)</w:t>
            </w:r>
          </w:p>
        </w:tc>
      </w:tr>
      <w:tr w:rsidR="002C4AA7" w:rsidRPr="006570C3" w14:paraId="6E8B9D4C" w14:textId="77777777" w:rsidTr="00F3051A">
        <w:trPr>
          <w:gridAfter w:val="1"/>
          <w:wAfter w:w="7" w:type="dxa"/>
          <w:trHeight w:val="20"/>
          <w:jc w:val="center"/>
        </w:trPr>
        <w:tc>
          <w:tcPr>
            <w:tcW w:w="1700" w:type="dxa"/>
            <w:tcBorders>
              <w:top w:val="nil"/>
            </w:tcBorders>
            <w:shd w:val="clear" w:color="auto" w:fill="auto"/>
            <w:noWrap/>
          </w:tcPr>
          <w:p w14:paraId="1FEDC16A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lass 1 (22.7%)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21BF7E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BC499F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61348C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62</w:t>
            </w:r>
          </w:p>
        </w:tc>
        <w:tc>
          <w:tcPr>
            <w:tcW w:w="1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29CC42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8DBAF2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49ADE2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A07405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070" w:type="dxa"/>
            <w:tcBorders>
              <w:top w:val="nil"/>
            </w:tcBorders>
          </w:tcPr>
          <w:p w14:paraId="478FB124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distant and uninvolved</w:t>
            </w:r>
          </w:p>
        </w:tc>
      </w:tr>
      <w:tr w:rsidR="002C4AA7" w:rsidRPr="006570C3" w14:paraId="3C89E12B" w14:textId="77777777" w:rsidTr="00F3051A">
        <w:trPr>
          <w:gridAfter w:val="1"/>
          <w:wAfter w:w="7" w:type="dxa"/>
          <w:trHeight w:val="20"/>
          <w:jc w:val="center"/>
        </w:trPr>
        <w:tc>
          <w:tcPr>
            <w:tcW w:w="1700" w:type="dxa"/>
            <w:shd w:val="clear" w:color="auto" w:fill="auto"/>
            <w:noWrap/>
          </w:tcPr>
          <w:p w14:paraId="7D1E6A09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lass 2 (6.96%)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12D6DE2C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63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815FE0C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54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5EBFF7D0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84</w:t>
            </w:r>
          </w:p>
        </w:tc>
        <w:tc>
          <w:tcPr>
            <w:tcW w:w="1992" w:type="dxa"/>
            <w:shd w:val="clear" w:color="auto" w:fill="auto"/>
            <w:noWrap/>
            <w:vAlign w:val="center"/>
          </w:tcPr>
          <w:p w14:paraId="0592BE28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995C4F8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53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31B24007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26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1E4F0F88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46</w:t>
            </w:r>
          </w:p>
        </w:tc>
        <w:tc>
          <w:tcPr>
            <w:tcW w:w="2070" w:type="dxa"/>
          </w:tcPr>
          <w:p w14:paraId="5A1396B7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geographically proximate with frequent contacts and downward support</w:t>
            </w:r>
          </w:p>
        </w:tc>
      </w:tr>
      <w:tr w:rsidR="002C4AA7" w:rsidRPr="006570C3" w14:paraId="147C41FE" w14:textId="77777777" w:rsidTr="00F3051A">
        <w:trPr>
          <w:gridAfter w:val="1"/>
          <w:wAfter w:w="7" w:type="dxa"/>
          <w:trHeight w:val="20"/>
          <w:jc w:val="center"/>
        </w:trPr>
        <w:tc>
          <w:tcPr>
            <w:tcW w:w="1700" w:type="dxa"/>
            <w:shd w:val="clear" w:color="auto" w:fill="auto"/>
            <w:noWrap/>
          </w:tcPr>
          <w:p w14:paraId="108FFDAC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lass 3 (40.62%)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7F037B29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398BF44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78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55EE78C8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93</w:t>
            </w:r>
          </w:p>
        </w:tc>
        <w:tc>
          <w:tcPr>
            <w:tcW w:w="1992" w:type="dxa"/>
            <w:shd w:val="clear" w:color="auto" w:fill="auto"/>
            <w:noWrap/>
            <w:vAlign w:val="center"/>
          </w:tcPr>
          <w:p w14:paraId="389C6BC5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3DF399C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05B1F5BC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172CDB88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070" w:type="dxa"/>
          </w:tcPr>
          <w:p w14:paraId="2EEEA6A8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geographically proximate</w:t>
            </w:r>
            <w:r w:rsidRPr="006570C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and uninvolved</w:t>
            </w:r>
            <w:r w:rsidRPr="006570C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C4AA7" w:rsidRPr="006570C3" w14:paraId="4A1DD6AD" w14:textId="77777777" w:rsidTr="00F3051A">
        <w:trPr>
          <w:gridAfter w:val="1"/>
          <w:wAfter w:w="7" w:type="dxa"/>
          <w:trHeight w:val="20"/>
          <w:jc w:val="center"/>
        </w:trPr>
        <w:tc>
          <w:tcPr>
            <w:tcW w:w="1700" w:type="dxa"/>
            <w:shd w:val="clear" w:color="auto" w:fill="auto"/>
            <w:noWrap/>
          </w:tcPr>
          <w:p w14:paraId="7DFC6145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lass 4 (25.89%)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562C9684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79728F0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64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4D0A30A4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92</w:t>
            </w:r>
          </w:p>
        </w:tc>
        <w:tc>
          <w:tcPr>
            <w:tcW w:w="1992" w:type="dxa"/>
            <w:shd w:val="clear" w:color="auto" w:fill="auto"/>
            <w:noWrap/>
            <w:vAlign w:val="center"/>
          </w:tcPr>
          <w:p w14:paraId="1AF8D8ED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7A6AB4D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27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30069372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07535A87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50</w:t>
            </w:r>
          </w:p>
        </w:tc>
        <w:tc>
          <w:tcPr>
            <w:tcW w:w="2070" w:type="dxa"/>
          </w:tcPr>
          <w:p w14:paraId="23C4A5EA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geographically proximate with frequent contacts and downward support</w:t>
            </w:r>
          </w:p>
        </w:tc>
      </w:tr>
      <w:tr w:rsidR="002C4AA7" w:rsidRPr="006570C3" w14:paraId="3192746B" w14:textId="77777777" w:rsidTr="00F3051A">
        <w:trPr>
          <w:gridAfter w:val="1"/>
          <w:wAfter w:w="7" w:type="dxa"/>
          <w:trHeight w:val="20"/>
          <w:jc w:val="center"/>
        </w:trPr>
        <w:tc>
          <w:tcPr>
            <w:tcW w:w="1700" w:type="dxa"/>
            <w:shd w:val="clear" w:color="auto" w:fill="auto"/>
            <w:noWrap/>
          </w:tcPr>
          <w:p w14:paraId="75C18E6D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lass 5 (3.83%)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1D81D4CD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99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8CD70DA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41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1C6F0D66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78</w:t>
            </w:r>
          </w:p>
        </w:tc>
        <w:tc>
          <w:tcPr>
            <w:tcW w:w="1992" w:type="dxa"/>
            <w:shd w:val="clear" w:color="auto" w:fill="auto"/>
            <w:noWrap/>
            <w:vAlign w:val="center"/>
          </w:tcPr>
          <w:p w14:paraId="6B61D05A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7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28305C8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17819184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0.24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60B82FD8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070" w:type="dxa"/>
          </w:tcPr>
          <w:p w14:paraId="151068D5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co-resident with frequent contacts and upward support</w:t>
            </w:r>
          </w:p>
        </w:tc>
      </w:tr>
    </w:tbl>
    <w:p w14:paraId="5A88F9D2" w14:textId="77777777" w:rsidR="002C4AA7" w:rsidRPr="00E72D69" w:rsidRDefault="002C4AA7" w:rsidP="002C4AA7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Notes. </w:t>
      </w:r>
      <w:r>
        <w:rPr>
          <w:rFonts w:ascii="Times New Roman" w:hAnsi="Times New Roman" w:cs="Times New Roman"/>
          <w:sz w:val="20"/>
          <w:szCs w:val="20"/>
        </w:rPr>
        <w:t>The row in bold was suggested to have the most optimal model fit after considering several indices.</w:t>
      </w:r>
    </w:p>
    <w:p w14:paraId="53E4DC08" w14:textId="77777777" w:rsidR="002C4AA7" w:rsidRPr="006538B8" w:rsidRDefault="002C4AA7" w:rsidP="002C4AA7">
      <w:pPr>
        <w:spacing w:after="200" w:line="276" w:lineRule="auto"/>
        <w:rPr>
          <w:rFonts w:ascii="Times New Roman" w:eastAsia="SimSun" w:hAnsi="Times New Roman" w:cs="Times New Roman"/>
          <w:sz w:val="24"/>
          <w:szCs w:val="24"/>
        </w:rPr>
      </w:pPr>
      <w:r w:rsidRPr="006538B8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0DDA0A95" w14:textId="77777777" w:rsidR="002C4AA7" w:rsidRPr="006538B8" w:rsidRDefault="002C4AA7" w:rsidP="002C4A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38B8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Supplemental </w:t>
      </w:r>
      <w:r w:rsidRPr="006538B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538B8">
        <w:rPr>
          <w:rFonts w:ascii="Times New Roman" w:eastAsia="SimSun" w:hAnsi="Times New Roman" w:cs="Times New Roman"/>
          <w:b/>
          <w:sz w:val="24"/>
          <w:szCs w:val="24"/>
        </w:rPr>
        <w:t>4</w:t>
      </w:r>
      <w:r w:rsidRPr="006538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538B8">
        <w:rPr>
          <w:rFonts w:ascii="Times New Roman" w:hAnsi="Times New Roman" w:cs="Times New Roman"/>
          <w:sz w:val="24"/>
          <w:szCs w:val="24"/>
        </w:rPr>
        <w:t>Fitting indices of latent class model result among pooled respondents (US N</w:t>
      </w:r>
      <w:r>
        <w:rPr>
          <w:rFonts w:ascii="Times New Roman" w:hAnsi="Times New Roman" w:cs="Times New Roman"/>
          <w:sz w:val="24"/>
          <w:szCs w:val="24"/>
        </w:rPr>
        <w:t>on-</w:t>
      </w:r>
      <w:r w:rsidRPr="006538B8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ispanic</w:t>
      </w:r>
      <w:r w:rsidRPr="006538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38B8">
        <w:rPr>
          <w:rFonts w:ascii="Times New Roman" w:hAnsi="Times New Roman" w:cs="Times New Roman"/>
          <w:sz w:val="24"/>
          <w:szCs w:val="24"/>
        </w:rPr>
        <w:t>White+China</w:t>
      </w:r>
      <w:proofErr w:type="spellEnd"/>
      <w:r w:rsidRPr="006538B8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2"/>
        <w:gridCol w:w="2315"/>
        <w:gridCol w:w="1410"/>
        <w:gridCol w:w="1708"/>
        <w:gridCol w:w="1470"/>
        <w:gridCol w:w="1470"/>
        <w:gridCol w:w="1674"/>
        <w:gridCol w:w="1301"/>
      </w:tblGrid>
      <w:tr w:rsidR="002C4AA7" w:rsidRPr="006538B8" w14:paraId="0E30620D" w14:textId="77777777" w:rsidTr="00F3051A">
        <w:trPr>
          <w:trHeight w:val="300"/>
          <w:jc w:val="center"/>
        </w:trPr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D4AA48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Mod</w:t>
            </w: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el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954FD0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log-likelihood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23DF96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570C3">
              <w:rPr>
                <w:rFonts w:ascii="Times New Roman" w:hAnsi="Times New Roman" w:cs="Times New Roman"/>
                <w:sz w:val="20"/>
                <w:szCs w:val="20"/>
              </w:rPr>
              <w:t xml:space="preserve"> of residuals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4580FE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7261B9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aBIC</w:t>
            </w:r>
            <w:proofErr w:type="spellEnd"/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1BBAB1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cAIC</w:t>
            </w:r>
            <w:proofErr w:type="spellEnd"/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D5F2E3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likelihood-ratio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D3DF75" w14:textId="77777777" w:rsidR="002C4AA7" w:rsidRPr="006570C3" w:rsidRDefault="002C4AA7" w:rsidP="00F30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Entropy</w:t>
            </w:r>
          </w:p>
        </w:tc>
      </w:tr>
      <w:tr w:rsidR="002C4AA7" w:rsidRPr="006538B8" w14:paraId="1285DA22" w14:textId="77777777" w:rsidTr="00F3051A">
        <w:trPr>
          <w:trHeight w:val="300"/>
          <w:jc w:val="center"/>
        </w:trPr>
        <w:tc>
          <w:tcPr>
            <w:tcW w:w="6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2E3854" w14:textId="77777777" w:rsidR="002C4AA7" w:rsidRPr="006570C3" w:rsidRDefault="002C4AA7" w:rsidP="00F3051A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89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533E3C8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-29752.98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2B62D7A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120.00</w:t>
            </w:r>
          </w:p>
        </w:tc>
        <w:tc>
          <w:tcPr>
            <w:tcW w:w="65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1FB4F2E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59568.68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119517C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59546.44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357CE41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59575.68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A903CAC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3843.90</w:t>
            </w:r>
          </w:p>
        </w:tc>
        <w:tc>
          <w:tcPr>
            <w:tcW w:w="50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A748100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4AA7" w:rsidRPr="006538B8" w14:paraId="675EA5D2" w14:textId="77777777" w:rsidTr="00F3051A">
        <w:trPr>
          <w:trHeight w:val="300"/>
          <w:jc w:val="center"/>
        </w:trPr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340E0ADE" w14:textId="77777777" w:rsidR="002C4AA7" w:rsidRPr="006570C3" w:rsidRDefault="002C4AA7" w:rsidP="00F3051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2-</w:t>
            </w: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19C3A930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-28274.07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023E554E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112.00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2C5B5406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56682.56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46B336FC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56634.89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645132FE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56697.56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1A1E2520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886.09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1182F0DA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0.619</w:t>
            </w:r>
          </w:p>
        </w:tc>
      </w:tr>
      <w:tr w:rsidR="002C4AA7" w:rsidRPr="006538B8" w14:paraId="02B1ED91" w14:textId="77777777" w:rsidTr="00F3051A">
        <w:trPr>
          <w:trHeight w:val="300"/>
          <w:jc w:val="center"/>
        </w:trPr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350C6632" w14:textId="77777777" w:rsidR="002C4AA7" w:rsidRPr="006570C3" w:rsidRDefault="002C4AA7" w:rsidP="00F3051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37B95E23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-28115.65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5D5D339D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104.00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5B91F223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56437.40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09031C55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56364.31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5762A6C5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56460.40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7EA4AEC0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569.24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0ED0FE21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2C4AA7" w:rsidRPr="006538B8" w14:paraId="50A97C9B" w14:textId="77777777" w:rsidTr="00F3051A">
        <w:trPr>
          <w:trHeight w:val="300"/>
          <w:jc w:val="center"/>
        </w:trPr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7EF38247" w14:textId="77777777" w:rsidR="002C4AA7" w:rsidRPr="006570C3" w:rsidRDefault="002C4AA7" w:rsidP="00F3051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Cs/>
                <w:sz w:val="20"/>
                <w:szCs w:val="20"/>
              </w:rPr>
              <w:t>4-</w:t>
            </w:r>
            <w:r w:rsidRPr="006570C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lass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5ED9DD3F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-28073.70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709A99A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96.00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78BC727A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56425.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7080A3FC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56326.67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121FE985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56456.18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6D4E473D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485.34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6F0FEAA4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0.686</w:t>
            </w:r>
          </w:p>
        </w:tc>
      </w:tr>
      <w:tr w:rsidR="002C4AA7" w:rsidRPr="006538B8" w14:paraId="1753BD65" w14:textId="77777777" w:rsidTr="00F3051A">
        <w:trPr>
          <w:trHeight w:val="300"/>
          <w:jc w:val="center"/>
        </w:trPr>
        <w:tc>
          <w:tcPr>
            <w:tcW w:w="622" w:type="pct"/>
            <w:shd w:val="clear" w:color="auto" w:fill="auto"/>
            <w:noWrap/>
            <w:vAlign w:val="center"/>
          </w:tcPr>
          <w:p w14:paraId="111E16DC" w14:textId="77777777" w:rsidR="002C4AA7" w:rsidRPr="006570C3" w:rsidRDefault="002C4AA7" w:rsidP="00F3051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hAnsi="Times New Roman" w:cs="Times New Roman"/>
                <w:b/>
                <w:sz w:val="20"/>
                <w:szCs w:val="20"/>
              </w:rPr>
              <w:t>5-</w:t>
            </w:r>
            <w:r w:rsidRPr="006570C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4A5FB383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7983.62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54768E44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8.00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633CB333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6316.70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2AB385F8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6192.77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442737C9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6355.70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2F93F8CE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05.18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5ABCC80F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718</w:t>
            </w:r>
          </w:p>
        </w:tc>
      </w:tr>
      <w:tr w:rsidR="002C4AA7" w:rsidRPr="006538B8" w14:paraId="1672595E" w14:textId="77777777" w:rsidTr="00F3051A">
        <w:trPr>
          <w:trHeight w:val="300"/>
          <w:jc w:val="center"/>
        </w:trPr>
        <w:tc>
          <w:tcPr>
            <w:tcW w:w="622" w:type="pct"/>
            <w:shd w:val="clear" w:color="auto" w:fill="auto"/>
            <w:noWrap/>
          </w:tcPr>
          <w:p w14:paraId="02958C49" w14:textId="77777777" w:rsidR="002C4AA7" w:rsidRPr="006570C3" w:rsidRDefault="002C4AA7" w:rsidP="00F3051A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6570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3E336FA9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-27946.62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564F8781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440E39ED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56314.39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70D11FAC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56165.04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21B8FCE0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56361.39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50C9ECB9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231.19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6D8B5CC1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0.589</w:t>
            </w:r>
          </w:p>
        </w:tc>
      </w:tr>
      <w:tr w:rsidR="002C4AA7" w:rsidRPr="006538B8" w14:paraId="2800A0AF" w14:textId="77777777" w:rsidTr="00F3051A">
        <w:trPr>
          <w:trHeight w:val="300"/>
          <w:jc w:val="center"/>
        </w:trPr>
        <w:tc>
          <w:tcPr>
            <w:tcW w:w="622" w:type="pct"/>
            <w:shd w:val="clear" w:color="auto" w:fill="auto"/>
            <w:noWrap/>
          </w:tcPr>
          <w:p w14:paraId="3BDB2B5D" w14:textId="77777777" w:rsidR="002C4AA7" w:rsidRPr="006570C3" w:rsidRDefault="002C4AA7" w:rsidP="00F3051A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SimSun" w:hAnsi="Times New Roman" w:cs="Times New Roman"/>
                <w:sz w:val="20"/>
                <w:szCs w:val="20"/>
              </w:rPr>
              <w:t>7-class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621B5BCF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-27921.25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4E9E09E9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72.00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FEF1733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56335.33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3259B40E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56160.56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365D3D3A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56390.33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3202A021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180.44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29C5E576" w14:textId="77777777" w:rsidR="002C4AA7" w:rsidRPr="006570C3" w:rsidRDefault="002C4AA7" w:rsidP="00F305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0C3">
              <w:rPr>
                <w:rFonts w:ascii="Times New Roman" w:eastAsia="Times New Roman" w:hAnsi="Times New Roman" w:cs="Times New Roman"/>
                <w:sz w:val="20"/>
                <w:szCs w:val="20"/>
              </w:rPr>
              <w:t>0.625</w:t>
            </w:r>
          </w:p>
        </w:tc>
      </w:tr>
    </w:tbl>
    <w:p w14:paraId="3B21119F" w14:textId="77777777" w:rsidR="002C4AA7" w:rsidRPr="00E72D69" w:rsidRDefault="002C4AA7" w:rsidP="002C4AA7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Notes. </w:t>
      </w:r>
      <w:r>
        <w:rPr>
          <w:rFonts w:ascii="Times New Roman" w:hAnsi="Times New Roman" w:cs="Times New Roman"/>
          <w:sz w:val="20"/>
          <w:szCs w:val="20"/>
        </w:rPr>
        <w:t>The row in bold was suggested to have the most optimal model fit after considering several indices.</w:t>
      </w:r>
    </w:p>
    <w:p w14:paraId="7EADD581" w14:textId="77777777" w:rsidR="002C4AA7" w:rsidRPr="006538B8" w:rsidRDefault="002C4AA7" w:rsidP="002C4AA7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6DE4A069" w14:textId="77777777" w:rsidR="002C4AA7" w:rsidRPr="006538B8" w:rsidRDefault="002C4AA7" w:rsidP="002C4AA7">
      <w:pPr>
        <w:rPr>
          <w:rFonts w:ascii="Times New Roman" w:eastAsia="SimSun" w:hAnsi="Times New Roman" w:cs="Times New Roman"/>
          <w:sz w:val="24"/>
          <w:szCs w:val="24"/>
        </w:rPr>
      </w:pPr>
    </w:p>
    <w:p w14:paraId="76EAC15F" w14:textId="77777777" w:rsidR="002C4AA7" w:rsidRPr="006538B8" w:rsidRDefault="002C4AA7" w:rsidP="002C4AA7">
      <w:pPr>
        <w:spacing w:after="200" w:line="276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6538B8"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p w14:paraId="270942A3" w14:textId="77777777" w:rsidR="002C4AA7" w:rsidRPr="006538B8" w:rsidRDefault="002C4AA7" w:rsidP="002C4A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38B8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Supplemental </w:t>
      </w:r>
      <w:r w:rsidRPr="006538B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538B8">
        <w:rPr>
          <w:rFonts w:ascii="Times New Roman" w:eastAsia="SimSun" w:hAnsi="Times New Roman" w:cs="Times New Roman"/>
          <w:b/>
          <w:sz w:val="24"/>
          <w:szCs w:val="24"/>
        </w:rPr>
        <w:t>5</w:t>
      </w:r>
      <w:r w:rsidRPr="006538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538B8">
        <w:rPr>
          <w:rFonts w:ascii="Times New Roman" w:hAnsi="Times New Roman" w:cs="Times New Roman"/>
          <w:sz w:val="24"/>
          <w:szCs w:val="24"/>
        </w:rPr>
        <w:t>Conditional item response probabilities by class</w:t>
      </w:r>
      <w:r w:rsidRPr="006538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538B8">
        <w:rPr>
          <w:rFonts w:ascii="Times New Roman" w:hAnsi="Times New Roman" w:cs="Times New Roman"/>
          <w:sz w:val="24"/>
          <w:szCs w:val="24"/>
        </w:rPr>
        <w:t>among pooled respondents (US N</w:t>
      </w:r>
      <w:r>
        <w:rPr>
          <w:rFonts w:ascii="Times New Roman" w:hAnsi="Times New Roman" w:cs="Times New Roman"/>
          <w:sz w:val="24"/>
          <w:szCs w:val="24"/>
        </w:rPr>
        <w:t>on-</w:t>
      </w:r>
      <w:r w:rsidRPr="006538B8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ispanic</w:t>
      </w:r>
      <w:r w:rsidRPr="006538B8">
        <w:rPr>
          <w:rFonts w:ascii="Times New Roman" w:hAnsi="Times New Roman" w:cs="Times New Roman"/>
          <w:sz w:val="24"/>
          <w:szCs w:val="24"/>
        </w:rPr>
        <w:t xml:space="preserve"> White + China)</w:t>
      </w:r>
    </w:p>
    <w:tbl>
      <w:tblPr>
        <w:tblW w:w="144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1254"/>
        <w:gridCol w:w="1012"/>
        <w:gridCol w:w="839"/>
        <w:gridCol w:w="977"/>
        <w:gridCol w:w="1395"/>
        <w:gridCol w:w="1385"/>
        <w:gridCol w:w="1126"/>
        <w:gridCol w:w="1117"/>
        <w:gridCol w:w="1878"/>
        <w:gridCol w:w="1254"/>
        <w:gridCol w:w="1227"/>
      </w:tblGrid>
      <w:tr w:rsidR="002C4AA7" w:rsidRPr="006570C3" w14:paraId="15395C56" w14:textId="77777777" w:rsidTr="00F3051A">
        <w:trPr>
          <w:trHeight w:val="778"/>
          <w:jc w:val="center"/>
        </w:trPr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4E3B10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Classe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393C921B" w14:textId="77777777" w:rsidR="002C4AA7" w:rsidRPr="006570C3" w:rsidRDefault="002C4AA7" w:rsidP="00F305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Distribution</w:t>
            </w:r>
          </w:p>
          <w:p w14:paraId="63BDDF9C" w14:textId="77777777" w:rsidR="002C4AA7" w:rsidRPr="006570C3" w:rsidRDefault="002C4AA7" w:rsidP="00F305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(Overall)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3860A8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Coresid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E0BF9C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Live nearb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238E73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Have weekly conta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1CB642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Receive instrumental assistance from children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88CBB5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Provide care to grandchildren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FBAE68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Financial transfer from childr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5E827A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Financial transfer to children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7C07316" w14:textId="77777777" w:rsidR="002C4AA7" w:rsidRPr="006570C3" w:rsidRDefault="002C4AA7" w:rsidP="00F305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Defining characteristic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2D0BFAFE" w14:textId="77777777" w:rsidR="002C4AA7" w:rsidRPr="006570C3" w:rsidRDefault="002C4AA7" w:rsidP="00F305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Distribution</w:t>
            </w:r>
          </w:p>
          <w:p w14:paraId="3FA8C09C" w14:textId="77777777" w:rsidR="002C4AA7" w:rsidRPr="006570C3" w:rsidRDefault="002C4AA7" w:rsidP="00F305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(US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47F1EE73" w14:textId="77777777" w:rsidR="002C4AA7" w:rsidRPr="006570C3" w:rsidRDefault="002C4AA7" w:rsidP="00F305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Distribution</w:t>
            </w:r>
          </w:p>
          <w:p w14:paraId="27557A16" w14:textId="77777777" w:rsidR="002C4AA7" w:rsidRPr="006570C3" w:rsidRDefault="002C4AA7" w:rsidP="00F305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(China)</w:t>
            </w:r>
          </w:p>
        </w:tc>
      </w:tr>
      <w:tr w:rsidR="002C4AA7" w:rsidRPr="006570C3" w14:paraId="05CD812E" w14:textId="77777777" w:rsidTr="00F3051A">
        <w:trPr>
          <w:trHeight w:val="300"/>
          <w:jc w:val="center"/>
        </w:trPr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980783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Class 1 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6765163D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5.13%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130059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01162B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0.16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BC6688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AB6536F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ABB60C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73B36A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B6C72C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0.21 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039868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6570C3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distant and uninvolved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1DFABB2E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6570C3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.19%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36EB8EAE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6570C3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.25%</w:t>
            </w:r>
          </w:p>
        </w:tc>
      </w:tr>
      <w:tr w:rsidR="002C4AA7" w:rsidRPr="006570C3" w14:paraId="64E4CFA8" w14:textId="77777777" w:rsidTr="00F3051A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</w:tcPr>
          <w:p w14:paraId="37E17EA1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Class 2 </w:t>
            </w:r>
          </w:p>
        </w:tc>
        <w:tc>
          <w:tcPr>
            <w:tcW w:w="1274" w:type="dxa"/>
          </w:tcPr>
          <w:p w14:paraId="60C3B3D0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5.97%</w:t>
            </w:r>
          </w:p>
        </w:tc>
        <w:tc>
          <w:tcPr>
            <w:tcW w:w="1027" w:type="dxa"/>
            <w:shd w:val="clear" w:color="auto" w:fill="auto"/>
            <w:noWrap/>
          </w:tcPr>
          <w:p w14:paraId="4ED61DC9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0.40 </w:t>
            </w:r>
          </w:p>
        </w:tc>
        <w:tc>
          <w:tcPr>
            <w:tcW w:w="851" w:type="dxa"/>
            <w:shd w:val="clear" w:color="auto" w:fill="auto"/>
            <w:noWrap/>
          </w:tcPr>
          <w:p w14:paraId="07417F17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72 </w:t>
            </w:r>
          </w:p>
        </w:tc>
        <w:tc>
          <w:tcPr>
            <w:tcW w:w="992" w:type="dxa"/>
            <w:shd w:val="clear" w:color="auto" w:fill="auto"/>
            <w:noWrap/>
          </w:tcPr>
          <w:p w14:paraId="76B54B60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86 </w:t>
            </w:r>
          </w:p>
        </w:tc>
        <w:tc>
          <w:tcPr>
            <w:tcW w:w="1418" w:type="dxa"/>
            <w:shd w:val="clear" w:color="auto" w:fill="auto"/>
            <w:noWrap/>
          </w:tcPr>
          <w:p w14:paraId="2419A0A8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.00 </w:t>
            </w:r>
          </w:p>
        </w:tc>
        <w:tc>
          <w:tcPr>
            <w:tcW w:w="1408" w:type="dxa"/>
            <w:shd w:val="clear" w:color="auto" w:fill="auto"/>
            <w:noWrap/>
          </w:tcPr>
          <w:p w14:paraId="06350D66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1143" w:type="dxa"/>
            <w:shd w:val="clear" w:color="auto" w:fill="auto"/>
            <w:noWrap/>
          </w:tcPr>
          <w:p w14:paraId="3C4FB6A8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0.24 </w:t>
            </w:r>
          </w:p>
        </w:tc>
        <w:tc>
          <w:tcPr>
            <w:tcW w:w="1134" w:type="dxa"/>
            <w:shd w:val="clear" w:color="auto" w:fill="auto"/>
            <w:noWrap/>
          </w:tcPr>
          <w:p w14:paraId="591F1223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1910" w:type="dxa"/>
            <w:shd w:val="clear" w:color="auto" w:fill="F2F2F2" w:themeFill="background1" w:themeFillShade="F2"/>
          </w:tcPr>
          <w:p w14:paraId="1807B105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geographically proximate</w:t>
            </w:r>
            <w:r w:rsidRPr="006570C3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with frequent contacts and upward support</w:t>
            </w:r>
          </w:p>
        </w:tc>
        <w:tc>
          <w:tcPr>
            <w:tcW w:w="1274" w:type="dxa"/>
          </w:tcPr>
          <w:p w14:paraId="7A1EBA4B" w14:textId="77777777" w:rsidR="002C4AA7" w:rsidRPr="006570C3" w:rsidRDefault="002C4AA7" w:rsidP="00F305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10.04%</w:t>
            </w:r>
          </w:p>
        </w:tc>
        <w:tc>
          <w:tcPr>
            <w:tcW w:w="1246" w:type="dxa"/>
          </w:tcPr>
          <w:p w14:paraId="07DDD945" w14:textId="77777777" w:rsidR="002C4AA7" w:rsidRPr="006570C3" w:rsidRDefault="002C4AA7" w:rsidP="00F305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2.12%</w:t>
            </w:r>
          </w:p>
        </w:tc>
      </w:tr>
      <w:tr w:rsidR="002C4AA7" w:rsidRPr="006570C3" w14:paraId="4ECAC5EE" w14:textId="77777777" w:rsidTr="00F3051A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</w:tcPr>
          <w:p w14:paraId="38FF4496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Class 3 </w:t>
            </w:r>
          </w:p>
        </w:tc>
        <w:tc>
          <w:tcPr>
            <w:tcW w:w="1274" w:type="dxa"/>
          </w:tcPr>
          <w:p w14:paraId="33F6FF31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17.59%</w:t>
            </w:r>
          </w:p>
        </w:tc>
        <w:tc>
          <w:tcPr>
            <w:tcW w:w="1027" w:type="dxa"/>
            <w:shd w:val="clear" w:color="auto" w:fill="auto"/>
            <w:noWrap/>
          </w:tcPr>
          <w:p w14:paraId="25A8C655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51" w:type="dxa"/>
            <w:shd w:val="clear" w:color="auto" w:fill="auto"/>
            <w:noWrap/>
          </w:tcPr>
          <w:p w14:paraId="56CD61F3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95 </w:t>
            </w:r>
          </w:p>
        </w:tc>
        <w:tc>
          <w:tcPr>
            <w:tcW w:w="992" w:type="dxa"/>
            <w:shd w:val="clear" w:color="auto" w:fill="auto"/>
            <w:noWrap/>
          </w:tcPr>
          <w:p w14:paraId="20339486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82 </w:t>
            </w:r>
          </w:p>
        </w:tc>
        <w:tc>
          <w:tcPr>
            <w:tcW w:w="1418" w:type="dxa"/>
            <w:shd w:val="clear" w:color="auto" w:fill="auto"/>
            <w:noWrap/>
          </w:tcPr>
          <w:p w14:paraId="75D5AC12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</w:p>
        </w:tc>
        <w:tc>
          <w:tcPr>
            <w:tcW w:w="1408" w:type="dxa"/>
            <w:shd w:val="clear" w:color="auto" w:fill="auto"/>
            <w:noWrap/>
          </w:tcPr>
          <w:p w14:paraId="2137351D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0.17 </w:t>
            </w:r>
          </w:p>
        </w:tc>
        <w:tc>
          <w:tcPr>
            <w:tcW w:w="1143" w:type="dxa"/>
            <w:shd w:val="clear" w:color="auto" w:fill="auto"/>
            <w:noWrap/>
          </w:tcPr>
          <w:p w14:paraId="5DFD55B3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92 </w:t>
            </w:r>
          </w:p>
        </w:tc>
        <w:tc>
          <w:tcPr>
            <w:tcW w:w="1134" w:type="dxa"/>
            <w:shd w:val="clear" w:color="auto" w:fill="auto"/>
            <w:noWrap/>
          </w:tcPr>
          <w:p w14:paraId="5ACDAEC2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37 </w:t>
            </w:r>
          </w:p>
        </w:tc>
        <w:tc>
          <w:tcPr>
            <w:tcW w:w="1910" w:type="dxa"/>
            <w:shd w:val="clear" w:color="auto" w:fill="F2F2F2" w:themeFill="background1" w:themeFillShade="F2"/>
          </w:tcPr>
          <w:p w14:paraId="1FB6368C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geographically proximate</w:t>
            </w:r>
            <w:r w:rsidRPr="006570C3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with frequent contacts and primarily financial interaction</w:t>
            </w:r>
          </w:p>
        </w:tc>
        <w:tc>
          <w:tcPr>
            <w:tcW w:w="1274" w:type="dxa"/>
          </w:tcPr>
          <w:p w14:paraId="2C576C2E" w14:textId="77777777" w:rsidR="002C4AA7" w:rsidRPr="006570C3" w:rsidRDefault="002C4AA7" w:rsidP="00F305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2.14%</w:t>
            </w:r>
          </w:p>
        </w:tc>
        <w:tc>
          <w:tcPr>
            <w:tcW w:w="1246" w:type="dxa"/>
          </w:tcPr>
          <w:p w14:paraId="30DDF9F4" w14:textId="77777777" w:rsidR="002C4AA7" w:rsidRPr="006570C3" w:rsidRDefault="002C4AA7" w:rsidP="00F305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32.19%</w:t>
            </w:r>
          </w:p>
        </w:tc>
      </w:tr>
      <w:tr w:rsidR="002C4AA7" w:rsidRPr="006570C3" w14:paraId="476B38E0" w14:textId="77777777" w:rsidTr="00F3051A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</w:tcPr>
          <w:p w14:paraId="54180F74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Class 4</w:t>
            </w:r>
          </w:p>
        </w:tc>
        <w:tc>
          <w:tcPr>
            <w:tcW w:w="1274" w:type="dxa"/>
          </w:tcPr>
          <w:p w14:paraId="3A15C6BC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43.54%</w:t>
            </w:r>
          </w:p>
        </w:tc>
        <w:tc>
          <w:tcPr>
            <w:tcW w:w="1027" w:type="dxa"/>
            <w:shd w:val="clear" w:color="auto" w:fill="auto"/>
            <w:noWrap/>
          </w:tcPr>
          <w:p w14:paraId="7075DBDB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</w:p>
        </w:tc>
        <w:tc>
          <w:tcPr>
            <w:tcW w:w="851" w:type="dxa"/>
            <w:shd w:val="clear" w:color="auto" w:fill="auto"/>
            <w:noWrap/>
          </w:tcPr>
          <w:p w14:paraId="74805E49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62 </w:t>
            </w:r>
          </w:p>
        </w:tc>
        <w:tc>
          <w:tcPr>
            <w:tcW w:w="992" w:type="dxa"/>
            <w:shd w:val="clear" w:color="auto" w:fill="auto"/>
            <w:noWrap/>
          </w:tcPr>
          <w:p w14:paraId="7BAE0EED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93 </w:t>
            </w:r>
          </w:p>
        </w:tc>
        <w:tc>
          <w:tcPr>
            <w:tcW w:w="1418" w:type="dxa"/>
            <w:shd w:val="clear" w:color="auto" w:fill="auto"/>
            <w:noWrap/>
          </w:tcPr>
          <w:p w14:paraId="5F7F9667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  <w:tc>
          <w:tcPr>
            <w:tcW w:w="1408" w:type="dxa"/>
            <w:shd w:val="clear" w:color="auto" w:fill="auto"/>
            <w:noWrap/>
          </w:tcPr>
          <w:p w14:paraId="3CB9D472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0.16 </w:t>
            </w:r>
          </w:p>
        </w:tc>
        <w:tc>
          <w:tcPr>
            <w:tcW w:w="1143" w:type="dxa"/>
            <w:shd w:val="clear" w:color="auto" w:fill="auto"/>
            <w:noWrap/>
          </w:tcPr>
          <w:p w14:paraId="4017E9E3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0.12 </w:t>
            </w:r>
          </w:p>
        </w:tc>
        <w:tc>
          <w:tcPr>
            <w:tcW w:w="1134" w:type="dxa"/>
            <w:shd w:val="clear" w:color="auto" w:fill="auto"/>
            <w:noWrap/>
          </w:tcPr>
          <w:p w14:paraId="70748673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36 </w:t>
            </w:r>
          </w:p>
        </w:tc>
        <w:tc>
          <w:tcPr>
            <w:tcW w:w="1910" w:type="dxa"/>
            <w:shd w:val="clear" w:color="auto" w:fill="F2F2F2" w:themeFill="background1" w:themeFillShade="F2"/>
          </w:tcPr>
          <w:p w14:paraId="4156D394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geographically proximate with frequent contacts and downward support</w:t>
            </w:r>
          </w:p>
        </w:tc>
        <w:tc>
          <w:tcPr>
            <w:tcW w:w="1274" w:type="dxa"/>
          </w:tcPr>
          <w:p w14:paraId="3AFF9A86" w14:textId="77777777" w:rsidR="002C4AA7" w:rsidRPr="006570C3" w:rsidRDefault="002C4AA7" w:rsidP="00F305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76.28%</w:t>
            </w:r>
          </w:p>
        </w:tc>
        <w:tc>
          <w:tcPr>
            <w:tcW w:w="1246" w:type="dxa"/>
          </w:tcPr>
          <w:p w14:paraId="7AD7E4A3" w14:textId="77777777" w:rsidR="002C4AA7" w:rsidRPr="006570C3" w:rsidRDefault="002C4AA7" w:rsidP="00F305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12.59%</w:t>
            </w:r>
          </w:p>
        </w:tc>
      </w:tr>
      <w:tr w:rsidR="002C4AA7" w:rsidRPr="006570C3" w14:paraId="28DD4BB8" w14:textId="77777777" w:rsidTr="00F3051A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</w:tcPr>
          <w:p w14:paraId="7771C65C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Class 5 </w:t>
            </w:r>
          </w:p>
        </w:tc>
        <w:tc>
          <w:tcPr>
            <w:tcW w:w="1274" w:type="dxa"/>
          </w:tcPr>
          <w:p w14:paraId="62D3A138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>27.77%</w:t>
            </w:r>
          </w:p>
        </w:tc>
        <w:tc>
          <w:tcPr>
            <w:tcW w:w="1027" w:type="dxa"/>
            <w:shd w:val="clear" w:color="auto" w:fill="auto"/>
            <w:noWrap/>
          </w:tcPr>
          <w:p w14:paraId="6BDCCD77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86 </w:t>
            </w:r>
          </w:p>
        </w:tc>
        <w:tc>
          <w:tcPr>
            <w:tcW w:w="851" w:type="dxa"/>
            <w:shd w:val="clear" w:color="auto" w:fill="auto"/>
            <w:noWrap/>
          </w:tcPr>
          <w:p w14:paraId="10C32C32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99 </w:t>
            </w:r>
          </w:p>
        </w:tc>
        <w:tc>
          <w:tcPr>
            <w:tcW w:w="992" w:type="dxa"/>
            <w:shd w:val="clear" w:color="auto" w:fill="auto"/>
            <w:noWrap/>
          </w:tcPr>
          <w:p w14:paraId="2A832540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.00 </w:t>
            </w:r>
          </w:p>
        </w:tc>
        <w:tc>
          <w:tcPr>
            <w:tcW w:w="1418" w:type="dxa"/>
            <w:shd w:val="clear" w:color="auto" w:fill="auto"/>
            <w:noWrap/>
          </w:tcPr>
          <w:p w14:paraId="0438CCBD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0.29 </w:t>
            </w:r>
          </w:p>
        </w:tc>
        <w:tc>
          <w:tcPr>
            <w:tcW w:w="1408" w:type="dxa"/>
            <w:shd w:val="clear" w:color="auto" w:fill="auto"/>
            <w:noWrap/>
          </w:tcPr>
          <w:p w14:paraId="121322E3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30 </w:t>
            </w:r>
          </w:p>
        </w:tc>
        <w:tc>
          <w:tcPr>
            <w:tcW w:w="1143" w:type="dxa"/>
            <w:shd w:val="clear" w:color="auto" w:fill="auto"/>
            <w:noWrap/>
          </w:tcPr>
          <w:p w14:paraId="032E2919" w14:textId="77777777" w:rsidR="002C4AA7" w:rsidRPr="006570C3" w:rsidRDefault="002C4AA7" w:rsidP="00F305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90 </w:t>
            </w:r>
          </w:p>
        </w:tc>
        <w:tc>
          <w:tcPr>
            <w:tcW w:w="1134" w:type="dxa"/>
            <w:shd w:val="clear" w:color="auto" w:fill="auto"/>
            <w:noWrap/>
          </w:tcPr>
          <w:p w14:paraId="1CEB5443" w14:textId="77777777" w:rsidR="002C4AA7" w:rsidRPr="006570C3" w:rsidRDefault="002C4AA7" w:rsidP="00F30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0C3">
              <w:rPr>
                <w:rFonts w:ascii="Times New Roman" w:hAnsi="Times New Roman" w:cs="Times New Roman"/>
                <w:sz w:val="18"/>
                <w:szCs w:val="18"/>
              </w:rPr>
              <w:t xml:space="preserve">0.32 </w:t>
            </w:r>
          </w:p>
        </w:tc>
        <w:tc>
          <w:tcPr>
            <w:tcW w:w="1910" w:type="dxa"/>
            <w:shd w:val="clear" w:color="auto" w:fill="F2F2F2" w:themeFill="background1" w:themeFillShade="F2"/>
          </w:tcPr>
          <w:p w14:paraId="0B0C6051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6570C3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Co-resident and two-way support</w:t>
            </w:r>
          </w:p>
        </w:tc>
        <w:tc>
          <w:tcPr>
            <w:tcW w:w="1274" w:type="dxa"/>
          </w:tcPr>
          <w:p w14:paraId="74D7C2F6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6570C3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3.35%</w:t>
            </w:r>
          </w:p>
        </w:tc>
        <w:tc>
          <w:tcPr>
            <w:tcW w:w="1246" w:type="dxa"/>
          </w:tcPr>
          <w:p w14:paraId="145F58C5" w14:textId="77777777" w:rsidR="002C4AA7" w:rsidRPr="006570C3" w:rsidRDefault="002C4AA7" w:rsidP="00F305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6570C3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0.85%</w:t>
            </w:r>
          </w:p>
        </w:tc>
      </w:tr>
    </w:tbl>
    <w:p w14:paraId="4CAE96A1" w14:textId="77777777" w:rsidR="002C4AA7" w:rsidRPr="00E72D69" w:rsidRDefault="002C4AA7" w:rsidP="002C4AA7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Notes. </w:t>
      </w:r>
      <w:r>
        <w:rPr>
          <w:rFonts w:ascii="Times New Roman" w:hAnsi="Times New Roman" w:cs="Times New Roman"/>
          <w:sz w:val="20"/>
          <w:szCs w:val="20"/>
        </w:rPr>
        <w:t>The row in bold was suggested to have the most optimal model fit after considering several indices.</w:t>
      </w:r>
    </w:p>
    <w:p w14:paraId="28BDACE5" w14:textId="77777777" w:rsidR="00B57AE3" w:rsidRDefault="00B57AE3"/>
    <w:sectPr w:rsidR="00B57AE3" w:rsidSect="002C4A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AA7"/>
    <w:rsid w:val="0002331B"/>
    <w:rsid w:val="00160E85"/>
    <w:rsid w:val="00217EDC"/>
    <w:rsid w:val="002C4AA7"/>
    <w:rsid w:val="002F4936"/>
    <w:rsid w:val="003B6E96"/>
    <w:rsid w:val="003E30D1"/>
    <w:rsid w:val="00667BA4"/>
    <w:rsid w:val="008179E1"/>
    <w:rsid w:val="00896046"/>
    <w:rsid w:val="008E7640"/>
    <w:rsid w:val="00975D19"/>
    <w:rsid w:val="00B135F4"/>
    <w:rsid w:val="00B57AE3"/>
    <w:rsid w:val="00D35937"/>
    <w:rsid w:val="00D532A0"/>
    <w:rsid w:val="00DF2660"/>
    <w:rsid w:val="00EF035F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EBE57"/>
  <w15:chartTrackingRefBased/>
  <w15:docId w15:val="{5A17C17D-AB89-4DAA-AA40-83003A675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AA7"/>
    <w:pPr>
      <w:spacing w:line="259" w:lineRule="auto"/>
    </w:pPr>
    <w:rPr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4A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A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AA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AA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AA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AA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AA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AA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AA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A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A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A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A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A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A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A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A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A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4A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4A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AA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4A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4AA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4A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4AA7"/>
    <w:pPr>
      <w:spacing w:line="278" w:lineRule="auto"/>
      <w:ind w:left="720"/>
      <w:contextualSpacing/>
    </w:pPr>
    <w:rPr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4A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A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A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4A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44</Words>
  <Characters>5381</Characters>
  <Application>Microsoft Office Word</Application>
  <DocSecurity>0</DocSecurity>
  <Lines>44</Lines>
  <Paragraphs>12</Paragraphs>
  <ScaleCrop>false</ScaleCrop>
  <Company/>
  <LinksUpToDate>false</LinksUpToDate>
  <CharactersWithSpaces>6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4-05-16T20:00:00Z</dcterms:created>
  <dcterms:modified xsi:type="dcterms:W3CDTF">2024-05-16T20:01:00Z</dcterms:modified>
</cp:coreProperties>
</file>